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F6D86D" w14:textId="77777777" w:rsidR="00C57039" w:rsidRDefault="00456293" w:rsidP="00456293">
      <w:pPr>
        <w:jc w:val="center"/>
        <w:rPr>
          <w:i/>
          <w:sz w:val="28"/>
          <w:szCs w:val="28"/>
        </w:rPr>
      </w:pPr>
      <w:r w:rsidRPr="00F803F2">
        <w:rPr>
          <w:i/>
          <w:sz w:val="28"/>
          <w:szCs w:val="28"/>
        </w:rPr>
        <w:t>Interview Guide</w:t>
      </w:r>
    </w:p>
    <w:p w14:paraId="20D999E0" w14:textId="77777777" w:rsidR="005D6298" w:rsidRDefault="005D6298" w:rsidP="005D6298">
      <w:pPr>
        <w:rPr>
          <w:b/>
        </w:rPr>
      </w:pPr>
      <w:r w:rsidRPr="005D6298">
        <w:rPr>
          <w:b/>
        </w:rPr>
        <w:t>Introduction</w:t>
      </w:r>
      <w:r>
        <w:rPr>
          <w:b/>
        </w:rPr>
        <w:t>:</w:t>
      </w:r>
    </w:p>
    <w:p w14:paraId="56F0FCC4" w14:textId="77777777" w:rsidR="005D6298" w:rsidRDefault="005D6298" w:rsidP="005D6298">
      <w:r w:rsidRPr="00F92BAD">
        <w:t>Participants will be welcomed and the purpose of the focus group will be explained again. Light refreshments will be served</w:t>
      </w:r>
      <w:r w:rsidR="00F92BAD" w:rsidRPr="00F92BAD">
        <w:t xml:space="preserve"> at this point.</w:t>
      </w:r>
      <w:r w:rsidR="00F92BAD">
        <w:t xml:space="preserve"> This will act as an ice-breaker. The moderator and the co-moderator will be introduced.</w:t>
      </w:r>
    </w:p>
    <w:p w14:paraId="761DD599" w14:textId="77777777" w:rsidR="00C64FD8" w:rsidRDefault="00F92BAD" w:rsidP="005D6298">
      <w:r>
        <w:t>‘</w:t>
      </w:r>
      <w:r w:rsidR="00147864">
        <w:t xml:space="preserve">I’d like to welcome you all to this focus group discussion. </w:t>
      </w:r>
      <w:r w:rsidR="00147864" w:rsidRPr="00147864">
        <w:t>Thanks for agreeing t</w:t>
      </w:r>
      <w:r w:rsidR="00147864">
        <w:t xml:space="preserve">o be part of the focus group. My name is Ciaran Haberlin and I will be leading the discussion, my supervisor Julie Broderick will be taking notes throughout. We </w:t>
      </w:r>
      <w:r w:rsidRPr="00F92BAD">
        <w:t xml:space="preserve">appreciate </w:t>
      </w:r>
      <w:r>
        <w:t>your willingness to participate in this discussion today’.</w:t>
      </w:r>
    </w:p>
    <w:p w14:paraId="71984C16" w14:textId="3223187C" w:rsidR="00147864" w:rsidRDefault="00147864" w:rsidP="005D6298">
      <w:r>
        <w:t>Our topic is the promotion of physical activity using mobile technology/smartphones</w:t>
      </w:r>
      <w:r w:rsidR="00CC2E5F">
        <w:t>. What we are trying to find out, is if there is a way to encourage people to exercise more using smartphones</w:t>
      </w:r>
      <w:r w:rsidR="009E24A2">
        <w:t xml:space="preserve"> or other technologies</w:t>
      </w:r>
      <w:r w:rsidR="00CC2E5F">
        <w:t>.</w:t>
      </w:r>
    </w:p>
    <w:p w14:paraId="7AABCB6B" w14:textId="77777777" w:rsidR="00CC2E5F" w:rsidRDefault="00C64FD8" w:rsidP="005D6298">
      <w:pPr>
        <w:rPr>
          <w:b/>
          <w:lang w:val="en-GB"/>
        </w:rPr>
      </w:pPr>
      <w:r w:rsidRPr="00CC2E5F">
        <w:rPr>
          <w:b/>
          <w:u w:val="single"/>
        </w:rPr>
        <w:t>Ground rul</w:t>
      </w:r>
      <w:r w:rsidR="00CC2E5F" w:rsidRPr="00CC2E5F">
        <w:rPr>
          <w:b/>
          <w:u w:val="single"/>
        </w:rPr>
        <w:t>es</w:t>
      </w:r>
      <w:r w:rsidR="00F92BAD" w:rsidRPr="00CC2E5F">
        <w:rPr>
          <w:b/>
          <w:u w:val="single"/>
        </w:rPr>
        <w:t xml:space="preserve"> </w:t>
      </w:r>
    </w:p>
    <w:p w14:paraId="2BA7C993" w14:textId="77777777" w:rsidR="00CC2E5F" w:rsidRDefault="00CC2E5F" w:rsidP="005D6298">
      <w:pPr>
        <w:rPr>
          <w:b/>
          <w:lang w:val="en-GB"/>
        </w:rPr>
      </w:pPr>
      <w:r>
        <w:rPr>
          <w:b/>
          <w:lang w:val="en-GB"/>
        </w:rPr>
        <w:t>No right or wrong answers</w:t>
      </w:r>
    </w:p>
    <w:p w14:paraId="5EECD010" w14:textId="77777777" w:rsidR="00CC2E5F" w:rsidRDefault="00CC2E5F" w:rsidP="005D6298">
      <w:pPr>
        <w:rPr>
          <w:b/>
          <w:lang w:val="en-GB"/>
        </w:rPr>
      </w:pPr>
      <w:r>
        <w:rPr>
          <w:b/>
          <w:lang w:val="en-GB"/>
        </w:rPr>
        <w:t>We are tape recording- one person to speak at a time</w:t>
      </w:r>
    </w:p>
    <w:p w14:paraId="3DF6D07A" w14:textId="77777777" w:rsidR="00CC2E5F" w:rsidRDefault="00CC2E5F" w:rsidP="005D6298">
      <w:pPr>
        <w:rPr>
          <w:b/>
          <w:lang w:val="en-GB"/>
        </w:rPr>
      </w:pPr>
      <w:r>
        <w:rPr>
          <w:b/>
          <w:lang w:val="en-GB"/>
        </w:rPr>
        <w:t>First name basis</w:t>
      </w:r>
    </w:p>
    <w:p w14:paraId="40A8A9EB" w14:textId="77777777" w:rsidR="00CC2E5F" w:rsidRDefault="00CC2E5F" w:rsidP="005D6298">
      <w:pPr>
        <w:rPr>
          <w:b/>
          <w:lang w:val="en-GB"/>
        </w:rPr>
      </w:pPr>
      <w:r>
        <w:rPr>
          <w:b/>
          <w:lang w:val="en-GB"/>
        </w:rPr>
        <w:t>You don’t need to agree, but listen respectfully to each other</w:t>
      </w:r>
    </w:p>
    <w:p w14:paraId="218B6ECB" w14:textId="77777777" w:rsidR="00CC2E5F" w:rsidRDefault="00CC2E5F" w:rsidP="005D6298">
      <w:pPr>
        <w:rPr>
          <w:b/>
          <w:lang w:val="en-GB"/>
        </w:rPr>
      </w:pPr>
      <w:r>
        <w:rPr>
          <w:b/>
          <w:lang w:val="en-GB"/>
        </w:rPr>
        <w:t>Phones to be turned off, or if you must take a call please do so quietly, away from the group.</w:t>
      </w:r>
    </w:p>
    <w:p w14:paraId="7D263417" w14:textId="77777777" w:rsidR="00A228EE" w:rsidRDefault="00CC2E5F" w:rsidP="005D6298">
      <w:pPr>
        <w:rPr>
          <w:b/>
          <w:lang w:val="en-GB"/>
        </w:rPr>
      </w:pPr>
      <w:r>
        <w:rPr>
          <w:b/>
          <w:lang w:val="en-GB"/>
        </w:rPr>
        <w:t>My job will be to guide the discussion</w:t>
      </w:r>
    </w:p>
    <w:p w14:paraId="3DA94819" w14:textId="77777777" w:rsidR="00CD0CCF" w:rsidRDefault="00CD0CCF" w:rsidP="005D6298">
      <w:pPr>
        <w:rPr>
          <w:b/>
          <w:lang w:val="en-GB"/>
        </w:rPr>
      </w:pPr>
    </w:p>
    <w:p w14:paraId="223FB6BC" w14:textId="77777777" w:rsidR="00CD0CCF" w:rsidRPr="00CD0CCF" w:rsidRDefault="00CD0CCF" w:rsidP="005D6298">
      <w:pPr>
        <w:rPr>
          <w:b/>
          <w:lang w:val="en-GB"/>
        </w:rPr>
      </w:pPr>
    </w:p>
    <w:p w14:paraId="01520100" w14:textId="77777777" w:rsidR="00F92BAD" w:rsidRDefault="00A228EE" w:rsidP="005D6298">
      <w:pPr>
        <w:rPr>
          <w:b/>
          <w:u w:val="single"/>
          <w:lang w:val="en-GB"/>
        </w:rPr>
      </w:pPr>
      <w:r w:rsidRPr="00A228EE">
        <w:rPr>
          <w:b/>
          <w:u w:val="single"/>
          <w:lang w:val="en-GB"/>
        </w:rPr>
        <w:t>Start recording</w:t>
      </w:r>
      <w:r w:rsidR="00F92BAD" w:rsidRPr="00A228EE">
        <w:rPr>
          <w:b/>
          <w:u w:val="single"/>
          <w:lang w:val="en-GB"/>
        </w:rPr>
        <w:t xml:space="preserve"> </w:t>
      </w:r>
    </w:p>
    <w:p w14:paraId="41FD010A" w14:textId="77777777" w:rsidR="00A228EE" w:rsidRPr="00A228EE" w:rsidRDefault="00A228EE" w:rsidP="005D6298">
      <w:pPr>
        <w:rPr>
          <w:lang w:val="en-GB"/>
        </w:rPr>
      </w:pPr>
      <w:r w:rsidRPr="00A228EE">
        <w:rPr>
          <w:lang w:val="en-GB"/>
        </w:rPr>
        <w:t>This is focus group number 1</w:t>
      </w:r>
    </w:p>
    <w:p w14:paraId="221DC4A3" w14:textId="77777777" w:rsidR="007B7F22" w:rsidRDefault="007B7F22" w:rsidP="00456293">
      <w:pPr>
        <w:rPr>
          <w:b/>
          <w:u w:val="single"/>
          <w:lang w:val="en-GB"/>
        </w:rPr>
      </w:pPr>
    </w:p>
    <w:p w14:paraId="6B0D64A6" w14:textId="77777777" w:rsidR="0041531A" w:rsidRDefault="0041531A" w:rsidP="00456293">
      <w:pPr>
        <w:rPr>
          <w:b/>
          <w:u w:val="single"/>
          <w:lang w:val="en-GB"/>
        </w:rPr>
      </w:pPr>
    </w:p>
    <w:p w14:paraId="7BDB206C" w14:textId="77777777" w:rsidR="0041531A" w:rsidRDefault="0041531A" w:rsidP="00456293">
      <w:pPr>
        <w:rPr>
          <w:b/>
          <w:u w:val="single"/>
          <w:lang w:val="en-GB"/>
        </w:rPr>
      </w:pPr>
    </w:p>
    <w:p w14:paraId="2077D3A3" w14:textId="77777777" w:rsidR="0041531A" w:rsidRDefault="0041531A" w:rsidP="00456293">
      <w:pPr>
        <w:rPr>
          <w:b/>
          <w:u w:val="single"/>
          <w:lang w:val="en-GB"/>
        </w:rPr>
      </w:pPr>
    </w:p>
    <w:p w14:paraId="2FFEC631" w14:textId="77777777" w:rsidR="0041531A" w:rsidRDefault="0041531A" w:rsidP="00456293">
      <w:pPr>
        <w:rPr>
          <w:b/>
          <w:u w:val="single"/>
          <w:lang w:val="en-GB"/>
        </w:rPr>
      </w:pPr>
    </w:p>
    <w:p w14:paraId="5C06258F" w14:textId="77777777" w:rsidR="0041531A" w:rsidRDefault="0041531A" w:rsidP="00456293">
      <w:pPr>
        <w:rPr>
          <w:b/>
          <w:u w:val="single"/>
          <w:lang w:val="en-GB"/>
        </w:rPr>
      </w:pPr>
    </w:p>
    <w:p w14:paraId="72DBBE08" w14:textId="77777777" w:rsidR="0041531A" w:rsidRDefault="0041531A" w:rsidP="00456293">
      <w:pPr>
        <w:rPr>
          <w:b/>
          <w:u w:val="single"/>
          <w:lang w:val="en-GB"/>
        </w:rPr>
      </w:pPr>
    </w:p>
    <w:p w14:paraId="73162600" w14:textId="77777777" w:rsidR="0041531A" w:rsidRDefault="0041531A" w:rsidP="00456293">
      <w:pPr>
        <w:rPr>
          <w:b/>
          <w:u w:val="single"/>
          <w:lang w:val="en-GB"/>
        </w:rPr>
      </w:pPr>
    </w:p>
    <w:p w14:paraId="33BCB9D3" w14:textId="77777777" w:rsidR="0041531A" w:rsidRDefault="0041531A" w:rsidP="00456293">
      <w:pPr>
        <w:rPr>
          <w:b/>
          <w:u w:val="single"/>
          <w:lang w:val="en-GB"/>
        </w:rPr>
      </w:pPr>
    </w:p>
    <w:p w14:paraId="6A3195D0" w14:textId="77777777" w:rsidR="0041531A" w:rsidRDefault="0041531A" w:rsidP="00456293">
      <w:pPr>
        <w:rPr>
          <w:b/>
          <w:u w:val="single"/>
          <w:lang w:val="en-GB"/>
        </w:rPr>
      </w:pPr>
    </w:p>
    <w:p w14:paraId="0B4D3551" w14:textId="77777777" w:rsidR="0041531A" w:rsidRDefault="0041531A" w:rsidP="00456293">
      <w:pPr>
        <w:rPr>
          <w:b/>
          <w:u w:val="single"/>
          <w:lang w:val="en-GB"/>
        </w:rPr>
      </w:pPr>
    </w:p>
    <w:p w14:paraId="2C03155B" w14:textId="77777777" w:rsidR="00456293" w:rsidRDefault="00444D11" w:rsidP="00456293">
      <w:pPr>
        <w:rPr>
          <w:b/>
          <w:u w:val="single"/>
          <w:lang w:val="en-GB"/>
        </w:rPr>
      </w:pPr>
      <w:r w:rsidRPr="00CC2E5F">
        <w:rPr>
          <w:b/>
          <w:u w:val="single"/>
          <w:lang w:val="en-GB"/>
        </w:rPr>
        <w:lastRenderedPageBreak/>
        <w:t xml:space="preserve">Subject </w:t>
      </w:r>
      <w:r w:rsidR="00456293" w:rsidRPr="00CC2E5F">
        <w:rPr>
          <w:b/>
          <w:u w:val="single"/>
          <w:lang w:val="en-GB"/>
        </w:rPr>
        <w:t>Questions:</w:t>
      </w:r>
    </w:p>
    <w:p w14:paraId="0D570EFE" w14:textId="77777777" w:rsidR="007B7F22" w:rsidRPr="00EF1613" w:rsidRDefault="007B7F22" w:rsidP="00456293">
      <w:pPr>
        <w:rPr>
          <w:b/>
          <w:lang w:val="en-GB"/>
        </w:rPr>
      </w:pPr>
      <w:r w:rsidRPr="00EF1613">
        <w:rPr>
          <w:b/>
          <w:lang w:val="en-GB"/>
        </w:rPr>
        <w:t>What motivates you to exercise?</w:t>
      </w:r>
    </w:p>
    <w:p w14:paraId="5FE6CBF6" w14:textId="77777777" w:rsidR="007B7F22" w:rsidRPr="007B7F22" w:rsidRDefault="007B7F22" w:rsidP="00456293">
      <w:pPr>
        <w:rPr>
          <w:i/>
          <w:lang w:val="en-GB"/>
        </w:rPr>
      </w:pPr>
      <w:r w:rsidRPr="007B7F22">
        <w:rPr>
          <w:i/>
          <w:lang w:val="en-GB"/>
        </w:rPr>
        <w:t>Probing question:</w:t>
      </w:r>
      <w:r>
        <w:rPr>
          <w:i/>
          <w:lang w:val="en-GB"/>
        </w:rPr>
        <w:t xml:space="preserve"> Is there anything in particular that</w:t>
      </w:r>
      <w:r w:rsidR="00CD6B6B">
        <w:rPr>
          <w:i/>
          <w:lang w:val="en-GB"/>
        </w:rPr>
        <w:t xml:space="preserve"> could help?</w:t>
      </w:r>
      <w:r>
        <w:rPr>
          <w:i/>
          <w:lang w:val="en-GB"/>
        </w:rPr>
        <w:t xml:space="preserve"> </w:t>
      </w:r>
    </w:p>
    <w:p w14:paraId="342B8438" w14:textId="77777777" w:rsidR="00456293" w:rsidRPr="00EF1613" w:rsidRDefault="00456293" w:rsidP="00456293">
      <w:pPr>
        <w:rPr>
          <w:b/>
          <w:lang w:val="en-GB"/>
        </w:rPr>
      </w:pPr>
      <w:r w:rsidRPr="00EF1613">
        <w:rPr>
          <w:b/>
          <w:lang w:val="en-GB"/>
        </w:rPr>
        <w:t>Do you think a smartphone application coul</w:t>
      </w:r>
      <w:r w:rsidR="003B0CF9" w:rsidRPr="00EF1613">
        <w:rPr>
          <w:b/>
          <w:lang w:val="en-GB"/>
        </w:rPr>
        <w:t>d help you</w:t>
      </w:r>
      <w:r w:rsidR="001A3A62" w:rsidRPr="00EF1613">
        <w:rPr>
          <w:b/>
          <w:lang w:val="en-GB"/>
        </w:rPr>
        <w:t xml:space="preserve"> </w:t>
      </w:r>
      <w:r w:rsidRPr="00EF1613">
        <w:rPr>
          <w:b/>
          <w:lang w:val="en-GB"/>
        </w:rPr>
        <w:t>to increase your</w:t>
      </w:r>
      <w:r w:rsidR="001A3A62" w:rsidRPr="00EF1613">
        <w:rPr>
          <w:b/>
          <w:lang w:val="en-GB"/>
        </w:rPr>
        <w:t xml:space="preserve"> daily</w:t>
      </w:r>
      <w:r w:rsidRPr="00EF1613">
        <w:rPr>
          <w:b/>
          <w:lang w:val="en-GB"/>
        </w:rPr>
        <w:t xml:space="preserve"> physical activity?</w:t>
      </w:r>
    </w:p>
    <w:p w14:paraId="047C28BF" w14:textId="77777777" w:rsidR="001A3A62" w:rsidRPr="001A3A62" w:rsidRDefault="001A3A62" w:rsidP="00456293">
      <w:pPr>
        <w:rPr>
          <w:i/>
          <w:lang w:val="en-GB"/>
        </w:rPr>
      </w:pPr>
      <w:r w:rsidRPr="001A3A62">
        <w:rPr>
          <w:i/>
          <w:lang w:val="en-GB"/>
        </w:rPr>
        <w:t>Probing Question: In what way could it do this?</w:t>
      </w:r>
      <w:r w:rsidR="00ED43C4">
        <w:rPr>
          <w:i/>
          <w:lang w:val="en-GB"/>
        </w:rPr>
        <w:t xml:space="preserve"> What features would be useful?</w:t>
      </w:r>
      <w:r>
        <w:rPr>
          <w:i/>
          <w:lang w:val="en-GB"/>
        </w:rPr>
        <w:t xml:space="preserve"> Why would it not help?</w:t>
      </w:r>
    </w:p>
    <w:p w14:paraId="2A33D70B" w14:textId="77777777" w:rsidR="00456293" w:rsidRPr="00EF1613" w:rsidRDefault="00456293" w:rsidP="00456293">
      <w:pPr>
        <w:rPr>
          <w:b/>
          <w:lang w:val="en-GB"/>
        </w:rPr>
      </w:pPr>
      <w:r w:rsidRPr="00EF1613">
        <w:rPr>
          <w:b/>
          <w:lang w:val="en-GB"/>
        </w:rPr>
        <w:t>Would anything stop you from using mobile technology to help you to exercise more?</w:t>
      </w:r>
    </w:p>
    <w:p w14:paraId="21CD888E" w14:textId="77777777" w:rsidR="00F803F2" w:rsidRPr="00F803F2" w:rsidRDefault="00F803F2" w:rsidP="00456293">
      <w:pPr>
        <w:rPr>
          <w:i/>
          <w:lang w:val="en-GB"/>
        </w:rPr>
      </w:pPr>
      <w:r w:rsidRPr="00F803F2">
        <w:rPr>
          <w:i/>
          <w:lang w:val="en-GB"/>
        </w:rPr>
        <w:t>Probing question: Can you explain these barriers?</w:t>
      </w:r>
    </w:p>
    <w:p w14:paraId="64FC74F8" w14:textId="77777777" w:rsidR="00456293" w:rsidRPr="00EF1613" w:rsidRDefault="00456293" w:rsidP="00456293">
      <w:pPr>
        <w:rPr>
          <w:b/>
          <w:lang w:val="en-GB"/>
        </w:rPr>
      </w:pPr>
      <w:r w:rsidRPr="00EF1613">
        <w:rPr>
          <w:b/>
          <w:lang w:val="en-GB"/>
        </w:rPr>
        <w:t>Can you think of any ways you could overcome t</w:t>
      </w:r>
      <w:r w:rsidR="00F803F2" w:rsidRPr="00EF1613">
        <w:rPr>
          <w:b/>
          <w:lang w:val="en-GB"/>
        </w:rPr>
        <w:t>hese difficulties?</w:t>
      </w:r>
    </w:p>
    <w:p w14:paraId="44202F93" w14:textId="77777777" w:rsidR="00F803F2" w:rsidRPr="00F803F2" w:rsidRDefault="00F803F2" w:rsidP="00456293">
      <w:pPr>
        <w:rPr>
          <w:i/>
          <w:lang w:val="en-GB"/>
        </w:rPr>
      </w:pPr>
      <w:r w:rsidRPr="00F803F2">
        <w:rPr>
          <w:i/>
          <w:lang w:val="en-GB"/>
        </w:rPr>
        <w:t>Probing questions:</w:t>
      </w:r>
      <w:r>
        <w:rPr>
          <w:i/>
          <w:lang w:val="en-GB"/>
        </w:rPr>
        <w:t xml:space="preserve"> How would these solutions work to make mobile technology effective in helping you exercise?</w:t>
      </w:r>
    </w:p>
    <w:p w14:paraId="21CE004F" w14:textId="77777777" w:rsidR="00F803F2" w:rsidRPr="00EF1613" w:rsidRDefault="00456293" w:rsidP="00456293">
      <w:pPr>
        <w:rPr>
          <w:b/>
          <w:lang w:val="en-GB"/>
        </w:rPr>
      </w:pPr>
      <w:r w:rsidRPr="00EF1613">
        <w:rPr>
          <w:b/>
          <w:lang w:val="en-GB"/>
        </w:rPr>
        <w:t>Is there anything that would make it easier to use mobile technology?</w:t>
      </w:r>
    </w:p>
    <w:p w14:paraId="76EE8B5F" w14:textId="77777777" w:rsidR="00D5514E" w:rsidRPr="00F803F2" w:rsidRDefault="00F803F2" w:rsidP="00456293">
      <w:pPr>
        <w:rPr>
          <w:i/>
          <w:lang w:val="en-GB"/>
        </w:rPr>
      </w:pPr>
      <w:r w:rsidRPr="00F803F2">
        <w:rPr>
          <w:i/>
          <w:lang w:val="en-GB"/>
        </w:rPr>
        <w:t>Probing questions:</w:t>
      </w:r>
      <w:r w:rsidR="00D5514E" w:rsidRPr="00F803F2">
        <w:rPr>
          <w:i/>
          <w:lang w:val="en-GB"/>
        </w:rPr>
        <w:t xml:space="preserve"> </w:t>
      </w:r>
      <w:r>
        <w:rPr>
          <w:i/>
          <w:lang w:val="en-GB"/>
        </w:rPr>
        <w:t xml:space="preserve">What support/help do you think would facilitate you to use a smartphone application in physical </w:t>
      </w:r>
      <w:r w:rsidR="00FB4DF1">
        <w:rPr>
          <w:i/>
          <w:lang w:val="en-GB"/>
        </w:rPr>
        <w:t>promotion?</w:t>
      </w:r>
      <w:r>
        <w:rPr>
          <w:i/>
          <w:lang w:val="en-GB"/>
        </w:rPr>
        <w:t xml:space="preserve"> </w:t>
      </w:r>
    </w:p>
    <w:p w14:paraId="3865AFF3" w14:textId="77777777" w:rsidR="00D5514E" w:rsidRPr="00EF1613" w:rsidRDefault="00D5514E" w:rsidP="00456293">
      <w:pPr>
        <w:rPr>
          <w:b/>
          <w:lang w:val="en-GB"/>
        </w:rPr>
      </w:pPr>
      <w:r w:rsidRPr="00EF1613">
        <w:rPr>
          <w:b/>
          <w:lang w:val="en-GB"/>
        </w:rPr>
        <w:t>Are there any smartphone app features that you think would help you to exercise more?</w:t>
      </w:r>
    </w:p>
    <w:p w14:paraId="301BE19C" w14:textId="77777777" w:rsidR="00EF1613" w:rsidRDefault="00EF1613" w:rsidP="00456293">
      <w:pPr>
        <w:rPr>
          <w:b/>
          <w:lang w:val="en-GB"/>
        </w:rPr>
      </w:pPr>
    </w:p>
    <w:p w14:paraId="38AAD977" w14:textId="77777777" w:rsidR="00EF1613" w:rsidRDefault="00EF1613" w:rsidP="00456293">
      <w:pPr>
        <w:rPr>
          <w:b/>
          <w:lang w:val="en-GB"/>
        </w:rPr>
      </w:pPr>
    </w:p>
    <w:p w14:paraId="0D658220" w14:textId="77777777" w:rsidR="00444D11" w:rsidRDefault="00444D11" w:rsidP="00456293">
      <w:pPr>
        <w:rPr>
          <w:b/>
          <w:lang w:val="en-GB"/>
        </w:rPr>
      </w:pPr>
      <w:r w:rsidRPr="00444D11">
        <w:rPr>
          <w:b/>
          <w:lang w:val="en-GB"/>
        </w:rPr>
        <w:t>Clarifying Questions</w:t>
      </w:r>
      <w:r>
        <w:rPr>
          <w:b/>
          <w:lang w:val="en-GB"/>
        </w:rPr>
        <w:t>:</w:t>
      </w:r>
    </w:p>
    <w:p w14:paraId="0A3DBB94" w14:textId="77777777" w:rsidR="00F6211D" w:rsidRDefault="00A228EE" w:rsidP="00456293">
      <w:pPr>
        <w:rPr>
          <w:lang w:val="en-GB"/>
        </w:rPr>
      </w:pPr>
      <w:r>
        <w:rPr>
          <w:lang w:val="en-GB"/>
        </w:rPr>
        <w:t>Can you expand a little on this?</w:t>
      </w:r>
      <w:r w:rsidR="0082141B">
        <w:rPr>
          <w:lang w:val="en-GB"/>
        </w:rPr>
        <w:t xml:space="preserve"> </w:t>
      </w:r>
      <w:r w:rsidR="00B336AE" w:rsidRPr="00EC50B2">
        <w:rPr>
          <w:lang w:val="en-GB"/>
        </w:rPr>
        <w:t>Can you give some examples?</w:t>
      </w:r>
    </w:p>
    <w:p w14:paraId="7D51C7D9" w14:textId="77777777" w:rsidR="00F6211D" w:rsidRDefault="00F6211D" w:rsidP="00456293">
      <w:pPr>
        <w:rPr>
          <w:b/>
          <w:u w:val="single"/>
          <w:lang w:val="en-GB"/>
        </w:rPr>
      </w:pPr>
      <w:r w:rsidRPr="00F6211D">
        <w:rPr>
          <w:b/>
          <w:u w:val="single"/>
          <w:lang w:val="en-GB"/>
        </w:rPr>
        <w:t>Note taker question/observation</w:t>
      </w:r>
    </w:p>
    <w:p w14:paraId="456CBAAE" w14:textId="77777777" w:rsidR="00F6211D" w:rsidRPr="00F6211D" w:rsidRDefault="00F6211D" w:rsidP="00456293">
      <w:pPr>
        <w:rPr>
          <w:lang w:val="en-GB"/>
        </w:rPr>
      </w:pPr>
      <w:r w:rsidRPr="00F6211D">
        <w:rPr>
          <w:lang w:val="en-GB"/>
        </w:rPr>
        <w:t>Any theme that was not elaborated sufficiently</w:t>
      </w:r>
      <w:r>
        <w:rPr>
          <w:lang w:val="en-GB"/>
        </w:rPr>
        <w:t>, any question that could be asked.</w:t>
      </w:r>
    </w:p>
    <w:p w14:paraId="77427FF2" w14:textId="77777777" w:rsidR="00EC50B2" w:rsidRDefault="00EC50B2" w:rsidP="00456293">
      <w:pPr>
        <w:rPr>
          <w:b/>
          <w:lang w:val="en-GB"/>
        </w:rPr>
      </w:pPr>
      <w:r>
        <w:rPr>
          <w:b/>
          <w:lang w:val="en-GB"/>
        </w:rPr>
        <w:t>Closing Questions</w:t>
      </w:r>
    </w:p>
    <w:p w14:paraId="4D3365D8" w14:textId="77777777" w:rsidR="00804FDE" w:rsidRDefault="00804FDE" w:rsidP="00456293">
      <w:pPr>
        <w:rPr>
          <w:b/>
          <w:lang w:val="en-GB"/>
        </w:rPr>
      </w:pPr>
      <w:r>
        <w:rPr>
          <w:b/>
          <w:lang w:val="en-GB"/>
        </w:rPr>
        <w:t>Asked of each participant: Of everything we talked about today, what to you is the most important part?</w:t>
      </w:r>
    </w:p>
    <w:p w14:paraId="47D6DDEB" w14:textId="77777777" w:rsidR="00EC50B2" w:rsidRDefault="00EC50B2" w:rsidP="00456293">
      <w:pPr>
        <w:rPr>
          <w:lang w:val="en-GB"/>
        </w:rPr>
      </w:pPr>
      <w:r w:rsidRPr="00EC50B2">
        <w:rPr>
          <w:lang w:val="en-GB"/>
        </w:rPr>
        <w:t>Is there any other information regarding your experience</w:t>
      </w:r>
      <w:r>
        <w:rPr>
          <w:lang w:val="en-GB"/>
        </w:rPr>
        <w:t xml:space="preserve"> with mobile technology and exercise</w:t>
      </w:r>
      <w:r w:rsidRPr="00EC50B2">
        <w:rPr>
          <w:lang w:val="en-GB"/>
        </w:rPr>
        <w:t xml:space="preserve"> that you think would be useful for me to know?</w:t>
      </w:r>
    </w:p>
    <w:p w14:paraId="190C6108" w14:textId="77777777" w:rsidR="00444D11" w:rsidRDefault="00444D11" w:rsidP="00456293">
      <w:pPr>
        <w:rPr>
          <w:lang w:val="en-GB"/>
        </w:rPr>
      </w:pPr>
    </w:p>
    <w:p w14:paraId="0AF32F86" w14:textId="77777777" w:rsidR="00456293" w:rsidRPr="00456293" w:rsidRDefault="00456293" w:rsidP="00456293">
      <w:pPr>
        <w:rPr>
          <w:lang w:val="en-GB"/>
        </w:rPr>
      </w:pPr>
    </w:p>
    <w:p w14:paraId="2E72E353" w14:textId="77777777" w:rsidR="00456293" w:rsidRPr="00456293" w:rsidRDefault="00456293" w:rsidP="00456293">
      <w:pPr>
        <w:rPr>
          <w:lang w:val="en-GB"/>
        </w:rPr>
      </w:pPr>
    </w:p>
    <w:p w14:paraId="0887B11C" w14:textId="77777777" w:rsidR="00456293" w:rsidRDefault="00456293" w:rsidP="00456293"/>
    <w:p w14:paraId="58A23D5C" w14:textId="77777777" w:rsidR="00EF1613" w:rsidRDefault="00EF1613" w:rsidP="00456293"/>
    <w:p w14:paraId="6318E97B" w14:textId="77777777" w:rsidR="00EF1613" w:rsidRDefault="00EF1613" w:rsidP="00456293"/>
    <w:p w14:paraId="4DC20593" w14:textId="77777777" w:rsidR="00EF1613" w:rsidRDefault="00EF1613" w:rsidP="00456293"/>
    <w:p w14:paraId="275CB5D7" w14:textId="77777777" w:rsidR="00EF1613" w:rsidRDefault="00EF1613" w:rsidP="00456293"/>
    <w:p w14:paraId="2AB8BFFD" w14:textId="77777777" w:rsidR="00EF1613" w:rsidRDefault="00EF1613" w:rsidP="00456293"/>
    <w:p w14:paraId="0CAA204F" w14:textId="77777777" w:rsidR="00EF1613" w:rsidRDefault="00EF1613" w:rsidP="00456293"/>
    <w:p w14:paraId="75A6308A" w14:textId="77777777" w:rsidR="00EF1613" w:rsidRDefault="00EF1613" w:rsidP="00456293"/>
    <w:p w14:paraId="03A12708" w14:textId="77777777" w:rsidR="00EF1613" w:rsidRDefault="00EF1613" w:rsidP="00456293"/>
    <w:p w14:paraId="58630BFC" w14:textId="77777777" w:rsidR="00EF1613" w:rsidRDefault="00EF1613" w:rsidP="00456293"/>
    <w:p w14:paraId="6ACFB795" w14:textId="77777777" w:rsidR="00EF1613" w:rsidRDefault="00EF1613" w:rsidP="00456293"/>
    <w:p w14:paraId="3DC2C4B1" w14:textId="77777777" w:rsidR="00EF1613" w:rsidRDefault="00EF1613" w:rsidP="00456293"/>
    <w:p w14:paraId="740093FD" w14:textId="77777777" w:rsidR="00EF1613" w:rsidRDefault="00EF1613" w:rsidP="00456293"/>
    <w:p w14:paraId="553A3B02" w14:textId="77777777" w:rsidR="00EF1613" w:rsidRDefault="00EF1613" w:rsidP="00456293"/>
    <w:p w14:paraId="35F69D5C" w14:textId="77777777" w:rsidR="00EF1613" w:rsidRDefault="00EF1613" w:rsidP="00456293"/>
    <w:p w14:paraId="50FF9FE6" w14:textId="77777777" w:rsidR="00EF1613" w:rsidRDefault="00EF1613" w:rsidP="00456293"/>
    <w:p w14:paraId="524EA865" w14:textId="77777777" w:rsidR="00EF1613" w:rsidRDefault="00EF1613" w:rsidP="00456293">
      <w:bookmarkStart w:id="0" w:name="_GoBack"/>
      <w:bookmarkEnd w:id="0"/>
    </w:p>
    <w:sectPr w:rsidR="00EF16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0385FA5"/>
    <w:multiLevelType w:val="hybridMultilevel"/>
    <w:tmpl w:val="A8542EAA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F9E34FC"/>
    <w:multiLevelType w:val="hybridMultilevel"/>
    <w:tmpl w:val="BD88B258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6293"/>
    <w:rsid w:val="00147864"/>
    <w:rsid w:val="001A3A62"/>
    <w:rsid w:val="001F7CDB"/>
    <w:rsid w:val="003B0CF9"/>
    <w:rsid w:val="003E0935"/>
    <w:rsid w:val="0041531A"/>
    <w:rsid w:val="00444D11"/>
    <w:rsid w:val="00456293"/>
    <w:rsid w:val="0051603E"/>
    <w:rsid w:val="00537C7D"/>
    <w:rsid w:val="005851AA"/>
    <w:rsid w:val="0059184E"/>
    <w:rsid w:val="005D6298"/>
    <w:rsid w:val="007B7F22"/>
    <w:rsid w:val="00804FDE"/>
    <w:rsid w:val="0082141B"/>
    <w:rsid w:val="008E5BBE"/>
    <w:rsid w:val="009E24A2"/>
    <w:rsid w:val="00A228EE"/>
    <w:rsid w:val="00B336AE"/>
    <w:rsid w:val="00C64FD8"/>
    <w:rsid w:val="00CC2E5F"/>
    <w:rsid w:val="00CD0CCF"/>
    <w:rsid w:val="00CD6B6B"/>
    <w:rsid w:val="00D47C01"/>
    <w:rsid w:val="00D5514E"/>
    <w:rsid w:val="00EC50B2"/>
    <w:rsid w:val="00ED43C4"/>
    <w:rsid w:val="00EF1613"/>
    <w:rsid w:val="00F6211D"/>
    <w:rsid w:val="00F803F2"/>
    <w:rsid w:val="00F92BAD"/>
    <w:rsid w:val="00FB4DF1"/>
    <w:rsid w:val="00FD6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652B3C"/>
  <w15:chartTrackingRefBased/>
  <w15:docId w15:val="{238CAA80-7FE7-4539-9239-9BA3E96FE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4DF67CFDE8C5D45B894E976AF8D9EC1" ma:contentTypeVersion="12" ma:contentTypeDescription="Create a new document." ma:contentTypeScope="" ma:versionID="e260d429c2eb7fff5c9c61469e5df3a1">
  <xsd:schema xmlns:xsd="http://www.w3.org/2001/XMLSchema" xmlns:xs="http://www.w3.org/2001/XMLSchema" xmlns:p="http://schemas.microsoft.com/office/2006/metadata/properties" xmlns:ns1="http://schemas.microsoft.com/sharepoint/v3" xmlns:ns3="a9c8593a-8adc-4031-8aee-2c7f39875d64" targetNamespace="http://schemas.microsoft.com/office/2006/metadata/properties" ma:root="true" ma:fieldsID="303b0c6c3dbb9e656f74df856daba6ef" ns1:_="" ns3:_="">
    <xsd:import namespace="http://schemas.microsoft.com/sharepoint/v3"/>
    <xsd:import namespace="a9c8593a-8adc-4031-8aee-2c7f39875d6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6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7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c8593a-8adc-4031-8aee-2c7f39875d6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83F7ECF1-B00F-45EA-A216-03DD16474A6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a9c8593a-8adc-4031-8aee-2c7f39875d6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E69328C-E40D-4F4A-A5C1-A263312CE4D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F360A55-1B06-435D-B402-F47DCD0FA82A}">
  <ds:schemaRefs>
    <ds:schemaRef ds:uri="http://schemas.microsoft.com/sharepoint/v3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a9c8593a-8adc-4031-8aee-2c7f39875d64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9</Words>
  <Characters>216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aran Haberlin</dc:creator>
  <cp:keywords/>
  <dc:description/>
  <cp:lastModifiedBy>Julie Broderick</cp:lastModifiedBy>
  <cp:revision>2</cp:revision>
  <dcterms:created xsi:type="dcterms:W3CDTF">2020-02-19T23:02:00Z</dcterms:created>
  <dcterms:modified xsi:type="dcterms:W3CDTF">2020-02-19T2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4DF67CFDE8C5D45B894E976AF8D9EC1</vt:lpwstr>
  </property>
</Properties>
</file>